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</w:t>
      </w:r>
      <w:r>
        <w:rPr>
          <w:b/>
          <w:sz w:val="24"/>
        </w:rPr>
        <w:t>5.</w:t>
      </w:r>
      <w:r>
        <w:rPr>
          <w:b/>
          <w:sz w:val="24"/>
        </w:rPr>
        <w:t xml:space="preserve"> Performance of </w:t>
      </w:r>
      <w:r>
        <w:rPr>
          <w:b/>
          <w:sz w:val="24"/>
        </w:rPr>
        <w:t>500</w:t>
      </w:r>
      <w:r>
        <w:rPr>
          <w:b/>
          <w:sz w:val="24"/>
        </w:rPr>
        <w:t xml:space="preserve"> NNA predictor</w:t>
      </w:r>
      <w:r>
        <w:rPr>
          <w:b/>
          <w:sz w:val="24"/>
        </w:rPr>
        <w:t xml:space="preserve">s for </w:t>
      </w:r>
      <w:r>
        <w:rPr>
          <w:b/>
          <w:sz w:val="24"/>
        </w:rPr>
        <w:t>hydroxy</w:t>
      </w:r>
      <w:r>
        <w:rPr>
          <w:b/>
          <w:sz w:val="24"/>
        </w:rPr>
        <w:t>proline dataset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/>
      </w:pPr>
      <w:r>
        <w:rPr>
          <w:sz w:val="24"/>
        </w:rPr>
        <w:t>Listed below are the</w:t>
      </w:r>
      <w:r>
        <w:rPr>
          <w:sz w:val="24"/>
        </w:rPr>
        <w:t xml:space="preserve"> </w:t>
      </w:r>
      <w:r>
        <w:rPr>
          <w:kern w:val="0"/>
          <w:sz w:val="24"/>
        </w:rPr>
        <w:t>Sensitivity</w:t>
      </w:r>
      <w:r>
        <w:rPr>
          <w:kern w:val="0"/>
          <w:sz w:val="24"/>
        </w:rPr>
        <w:t xml:space="preserve"> (Sn), </w:t>
      </w:r>
      <w:r>
        <w:rPr>
          <w:kern w:val="0"/>
          <w:sz w:val="24"/>
        </w:rPr>
        <w:t>Specificity</w:t>
      </w:r>
      <w:r>
        <w:rPr>
          <w:kern w:val="0"/>
          <w:sz w:val="24"/>
        </w:rPr>
        <w:t xml:space="preserve"> (Sp), Accuracy (AC) and </w:t>
      </w:r>
      <w:r>
        <w:rPr>
          <w:sz w:val="24"/>
        </w:rPr>
        <w:t>Mathew correlation coefficient (MCC)</w:t>
      </w:r>
      <w:r>
        <w:rPr>
          <w:sz w:val="24"/>
        </w:rPr>
        <w:t xml:space="preserve"> of 500 predictors for hydroxyproline dataset </w:t>
      </w:r>
      <w:r>
        <w:rPr>
          <w:sz w:val="24"/>
        </w:rPr>
        <w:t>constructed by nearest neighbor algorithm</w:t>
      </w:r>
      <w:r>
        <w:rPr>
          <w:sz w:val="24"/>
        </w:rPr>
        <w:t xml:space="preserve"> and evaluated by Jackknife test.</w:t>
      </w:r>
    </w:p>
    <w:p>
      <w:pPr>
        <w:pStyle w:val="Normal"/>
        <w:rPr/>
      </w:pPr>
      <w:r>
        <w:rPr/>
      </w:r>
    </w:p>
    <w:tbl>
      <w:tblPr>
        <w:tblW w:w="5364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241"/>
        <w:gridCol w:w="1155"/>
        <w:gridCol w:w="1050"/>
        <w:gridCol w:w="1155"/>
      </w:tblGrid>
      <w:tr>
        <w:trPr>
          <w:trHeight w:val="315" w:hRule="atLeast"/>
        </w:trPr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ex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n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C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333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94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269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9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260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3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79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31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3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68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5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6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6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60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6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7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67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5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9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59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4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97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55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5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0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3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04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7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7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1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5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7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80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1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5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75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1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63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1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66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8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7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0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53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8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84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1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64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7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8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1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69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6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1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6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80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0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48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8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84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8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8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5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8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5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8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2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6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0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7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3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4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47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46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3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1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8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4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2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4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8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8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6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4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7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3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8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6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0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3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9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2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0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8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0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4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4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49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5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7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58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4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61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44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5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4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4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4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4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44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4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4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5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5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6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3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5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6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4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7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5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6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3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0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7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0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8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6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5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4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6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8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2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8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2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4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2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0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8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7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8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6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8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1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7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6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4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7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7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1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5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4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3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6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1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2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4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3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6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8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7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8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7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75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8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6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3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6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6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6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3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5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4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4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6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7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6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6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3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3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4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1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6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4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9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0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6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9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1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9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6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2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6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9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8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0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0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6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9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6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4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6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8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1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9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2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6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0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3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3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6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7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8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0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7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9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7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7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3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0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0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7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6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8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9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8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2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3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4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8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9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9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8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8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0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7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7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7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8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3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3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0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3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8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3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8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6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2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0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2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2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1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1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7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8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7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7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7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2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20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7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3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1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8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7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7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2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7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0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7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25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3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2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2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2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2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20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9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2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9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6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6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1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9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8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1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2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9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0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3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9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5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1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0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7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6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2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4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1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4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1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9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6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6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6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20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2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6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5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0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0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1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0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1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6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9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6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7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4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5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6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6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7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9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2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9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9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2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5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2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9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7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9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9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2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23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2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25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23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23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22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2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9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2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6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1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1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2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8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27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75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6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0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54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72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59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6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3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036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59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3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48</w:t>
            </w:r>
          </w:p>
        </w:tc>
      </w:tr>
      <w:tr>
        <w:trPr>
          <w:trHeight w:val="31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39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0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6003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8127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7419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0.415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pBdr>
                              <w:bottom w:val="nil"/>
                            </w:pBdr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1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3pt;mso-wrap-distance-left:0pt;mso-wrap-distance-right:0pt;mso-wrap-distance-top:0pt;mso-wrap-distance-bottom:0pt;margin-top:0.05pt;mso-position-vertical-relative:text;margin-left:40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pBdr>
                        <w:bottom w:val="nil"/>
                      </w:pBdr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12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01:36:00Z</dcterms:created>
  <dc:creator>User</dc:creator>
  <dc:description/>
  <cp:keywords/>
  <dc:language>en-US</dc:language>
  <cp:lastModifiedBy>User</cp:lastModifiedBy>
  <dcterms:modified xsi:type="dcterms:W3CDTF">2010-12-09T12:55:00Z</dcterms:modified>
  <cp:revision>11</cp:revision>
  <dc:subject/>
  <dc:title/>
</cp:coreProperties>
</file>